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432AC" w14:textId="1A03D65E" w:rsidR="0078231F" w:rsidRPr="00A7228B" w:rsidRDefault="00A7228B" w:rsidP="00D064B7">
      <w:pPr>
        <w:pStyle w:val="Default"/>
        <w:spacing w:after="206" w:line="480" w:lineRule="auto"/>
        <w:jc w:val="both"/>
        <w:rPr>
          <w:b/>
          <w:lang w:val="en-US"/>
        </w:rPr>
      </w:pPr>
      <w:r w:rsidRPr="00A7228B">
        <w:rPr>
          <w:b/>
          <w:lang w:val="en-US"/>
        </w:rPr>
        <w:t>S</w:t>
      </w:r>
      <w:r w:rsidR="00591574">
        <w:rPr>
          <w:b/>
          <w:lang w:val="en-US"/>
        </w:rPr>
        <w:t>1</w:t>
      </w:r>
      <w:r w:rsidRPr="00A7228B">
        <w:rPr>
          <w:b/>
          <w:lang w:val="en-US"/>
        </w:rPr>
        <w:t xml:space="preserve"> Table</w:t>
      </w:r>
      <w:r w:rsidR="0078231F" w:rsidRPr="00A7228B">
        <w:rPr>
          <w:b/>
          <w:lang w:val="en-US"/>
        </w:rPr>
        <w:t xml:space="preserve">. Baseline laboratory values in HCV-positive patients with renal manifestation vs. no renal manifestation. Reference values and units are given where appropriate. Values are expressed as means (range in parenthesi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516"/>
        <w:gridCol w:w="2139"/>
        <w:gridCol w:w="2477"/>
        <w:gridCol w:w="850"/>
      </w:tblGrid>
      <w:tr w:rsidR="0078231F" w:rsidRPr="00A7228B" w14:paraId="0557669B" w14:textId="77777777" w:rsidTr="00F55C41">
        <w:trPr>
          <w:trHeight w:val="1234"/>
        </w:trPr>
        <w:tc>
          <w:tcPr>
            <w:tcW w:w="0" w:type="auto"/>
            <w:tcBorders>
              <w:bottom w:val="single" w:sz="4" w:space="0" w:color="auto"/>
            </w:tcBorders>
          </w:tcPr>
          <w:p w14:paraId="20E8A250" w14:textId="77777777" w:rsidR="0078231F" w:rsidRPr="00A7228B" w:rsidRDefault="0078231F" w:rsidP="00F55C41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val="en-US"/>
              </w:rPr>
              <w:t>Baseline variable</w:t>
            </w:r>
          </w:p>
          <w:p w14:paraId="17A7A8E3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lang w:val="en-US"/>
              </w:rPr>
              <w:t>(reference values, unit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06CD6E" w14:textId="77777777" w:rsidR="0078231F" w:rsidRPr="00A7228B" w:rsidRDefault="0078231F" w:rsidP="00F55C41">
            <w:pPr>
              <w:pStyle w:val="TableParagraph"/>
              <w:spacing w:before="78" w:line="48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ex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14:paraId="1E03BAF2" w14:textId="77777777" w:rsidR="0078231F" w:rsidRPr="00A7228B" w:rsidRDefault="0078231F" w:rsidP="00F55C41">
            <w:pPr>
              <w:pStyle w:val="TableParagraph"/>
              <w:spacing w:before="78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b/>
                <w:sz w:val="20"/>
                <w:szCs w:val="20"/>
              </w:rPr>
              <w:t>HCV positive</w:t>
            </w:r>
          </w:p>
          <w:p w14:paraId="1027A26B" w14:textId="77777777" w:rsidR="0078231F" w:rsidRPr="00A7228B" w:rsidRDefault="0078231F" w:rsidP="00F55C41">
            <w:pPr>
              <w:pStyle w:val="TableParagraph"/>
              <w:spacing w:before="78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b/>
                <w:sz w:val="20"/>
                <w:szCs w:val="20"/>
              </w:rPr>
              <w:t>with renal manifestation</w:t>
            </w:r>
          </w:p>
          <w:p w14:paraId="5B8EA7CE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41</w:t>
            </w: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14:paraId="0AC867E0" w14:textId="77777777" w:rsidR="0078231F" w:rsidRPr="00A7228B" w:rsidRDefault="0078231F" w:rsidP="00F55C41">
            <w:pPr>
              <w:pStyle w:val="TableParagraph"/>
              <w:spacing w:before="78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b/>
                <w:sz w:val="20"/>
                <w:szCs w:val="20"/>
              </w:rPr>
              <w:t>HCV positive with no renal manifestation</w:t>
            </w:r>
          </w:p>
          <w:p w14:paraId="4545AE47" w14:textId="77777777" w:rsidR="0078231F" w:rsidRPr="00A7228B" w:rsidRDefault="0078231F" w:rsidP="00F55C41">
            <w:pPr>
              <w:pStyle w:val="TableParagraph"/>
              <w:spacing w:before="78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b/>
                <w:sz w:val="20"/>
                <w:szCs w:val="20"/>
              </w:rPr>
              <w:t>n=169</w:t>
            </w:r>
          </w:p>
          <w:p w14:paraId="1D3BB29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3EE15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p-value</w:t>
            </w:r>
          </w:p>
        </w:tc>
      </w:tr>
      <w:tr w:rsidR="0078231F" w:rsidRPr="00A7228B" w14:paraId="6C64DC23" w14:textId="77777777" w:rsidTr="00F55C41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07EAEE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ALT (&lt; 50 M, &lt; 35 F, U/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CC5CCB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0A10914B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.1 (41-389)</w:t>
            </w:r>
          </w:p>
        </w:tc>
        <w:tc>
          <w:tcPr>
            <w:tcW w:w="2477" w:type="dxa"/>
            <w:tcBorders>
              <w:top w:val="single" w:sz="4" w:space="0" w:color="auto"/>
              <w:bottom w:val="nil"/>
            </w:tcBorders>
          </w:tcPr>
          <w:p w14:paraId="38A2B0E7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.2 (17-46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6972C5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78231F" w:rsidRPr="00A7228B" w14:paraId="5DE72A38" w14:textId="77777777" w:rsidTr="00F55C41">
        <w:trPr>
          <w:trHeight w:val="352"/>
        </w:trPr>
        <w:tc>
          <w:tcPr>
            <w:tcW w:w="0" w:type="auto"/>
            <w:tcBorders>
              <w:top w:val="nil"/>
              <w:bottom w:val="nil"/>
            </w:tcBorders>
          </w:tcPr>
          <w:p w14:paraId="745E0C1E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3E032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4ABCBD6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.1 (32-909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45BAC6B9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5 (8-9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68ACA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24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78231F" w:rsidRPr="00A7228B" w14:paraId="71214777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084B8116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 (15-45 M, 15-35 F, 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3DB31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501CDB77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 (33-173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7E1C36F3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 (19-38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4F680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78231F" w:rsidRPr="00A7228B" w14:paraId="524C25D8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24BF9E90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2B761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42B1DF80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1 (30-676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3CD8147B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4 (22-3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68A80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78231F" w:rsidRPr="00A7228B" w14:paraId="11FFD17A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4E54A509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T (&lt;60 M, &lt;40 F, 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C34BF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6903B23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21.7 (24-367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06396697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 (11-11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215D29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324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8231F" w:rsidRPr="00A7228B" w14:paraId="31D8B178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1E13F829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3F144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0EBBCA2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1 (12-278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0EB0614E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 (10-2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1A7A2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8231F" w:rsidRPr="00A7228B" w14:paraId="48150678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611D043C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 (36-45 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38621E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5B18D71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 (20-47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3005E0D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 (25-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50A9E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78231F" w:rsidRPr="00A7228B" w14:paraId="5A7A57AF" w14:textId="77777777" w:rsidTr="00F55C41">
        <w:trPr>
          <w:trHeight w:val="503"/>
        </w:trPr>
        <w:tc>
          <w:tcPr>
            <w:tcW w:w="0" w:type="auto"/>
            <w:tcBorders>
              <w:top w:val="nil"/>
              <w:bottom w:val="nil"/>
            </w:tcBorders>
          </w:tcPr>
          <w:p w14:paraId="69A616D6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 (134-167 M, 117-155 F, 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C70981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5C453B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1 (123-184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77CC2948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.0 (122-1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8A9E3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78231F" w:rsidRPr="00A7228B" w14:paraId="066B67C9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2282B5E8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895D40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FCB1D2B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.9 (119-155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1E2AC7F3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.8 (115-1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57A22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78231F" w:rsidRPr="00A7228B" w14:paraId="4CAA0A66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6179400B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s (150-360 E9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9ABE6A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287A8DF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.1 (93- 385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09664DFA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.3 (54-4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A36EE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78231F" w:rsidRPr="00A7228B" w14:paraId="3374807F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325DBEE7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 (3.4-8.2 E9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716135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05AB1E6D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4.0-11.6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10BAEBDB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3.3-1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F6E322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78231F" w:rsidRPr="00A7228B" w14:paraId="112013E2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17724668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(&lt; 3 mg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03B51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746D467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-21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34F2ADD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3-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C4A02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243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78231F" w:rsidRPr="00A7228B" w14:paraId="08488B8C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16A780F9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ESR (mm/h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0B88F4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5C91D0D4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7228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.8 (1-91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1054D33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.5 (1-5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F84DB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4</w:t>
            </w:r>
          </w:p>
        </w:tc>
      </w:tr>
      <w:tr w:rsidR="0078231F" w:rsidRPr="00A7228B" w14:paraId="2BF65018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621E1FFF" w14:textId="77777777" w:rsidR="0078231F" w:rsidRPr="00A7228B" w:rsidRDefault="0078231F" w:rsidP="00F55C41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K (3.3-4.9 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E64EF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7B3302DB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.5-4.8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F018A2F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3.1-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1F2C61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78231F" w:rsidRPr="00A7228B" w14:paraId="5150724E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236B6DCE" w14:textId="77777777" w:rsidR="0078231F" w:rsidRPr="00A7228B" w:rsidRDefault="0078231F" w:rsidP="00F55C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 (137-143 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03D71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6220E6F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6 (132 -144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4390B83A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0 (128-1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F8653C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78231F" w:rsidRPr="00A7228B" w14:paraId="263C2223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163E0D6E" w14:textId="77777777" w:rsidR="0078231F" w:rsidRPr="00A7228B" w:rsidRDefault="0078231F" w:rsidP="00F55C41">
            <w:pPr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(&lt; 5 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95E86F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4302E25C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1.5-6.3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0B2BCCF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2.1-1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0245CA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78231F" w:rsidRPr="00A7228B" w14:paraId="688E40FA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6BF664B1" w14:textId="77777777" w:rsidR="0078231F" w:rsidRPr="00A7228B" w:rsidRDefault="0078231F" w:rsidP="00F55C4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(&gt; 1 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1BB2E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19F6CEAC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6-2.8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2C6352BC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5-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69BD40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78231F" w:rsidRPr="00A7228B" w14:paraId="50B75A78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345F930F" w14:textId="77777777" w:rsidR="0078231F" w:rsidRPr="00A7228B" w:rsidRDefault="0078231F" w:rsidP="00F55C41">
            <w:pPr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LDL (&lt; 3 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9970ED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068E2312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0.5-4.0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15E41D64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9-7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8537A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78231F" w:rsidRPr="00A7228B" w14:paraId="3643D0A2" w14:textId="77777777" w:rsidTr="00F55C41">
        <w:tc>
          <w:tcPr>
            <w:tcW w:w="0" w:type="auto"/>
            <w:tcBorders>
              <w:top w:val="nil"/>
              <w:bottom w:val="nil"/>
            </w:tcBorders>
          </w:tcPr>
          <w:p w14:paraId="25167DD8" w14:textId="77777777" w:rsidR="0078231F" w:rsidRPr="00A7228B" w:rsidRDefault="0078231F" w:rsidP="00F55C41">
            <w:pPr>
              <w:rPr>
                <w:rFonts w:ascii="Times New Roman" w:hAnsi="Times New Roman" w:cs="Times New Roman"/>
                <w:color w:val="000000" w:themeColor="text1"/>
                <w:spacing w:val="-1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(&lt; 1.7 mmol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E68F8C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A1DE40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3-5.0)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57C17EE3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0.3-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2DB9F6" w14:textId="77777777" w:rsidR="0078231F" w:rsidRPr="00A7228B" w:rsidRDefault="0078231F" w:rsidP="00F55C41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78231F" w:rsidRPr="00A7228B" w14:paraId="2E14F095" w14:textId="77777777" w:rsidTr="00F55C4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A7AE84" w14:textId="77777777" w:rsidR="0078231F" w:rsidRPr="00A7228B" w:rsidRDefault="0078231F" w:rsidP="00F55C41">
            <w:pPr>
              <w:pStyle w:val="TableParagrap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HbA1c (20-42 mmol/mol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DEEBB9" w14:textId="77777777" w:rsidR="0078231F" w:rsidRPr="00A7228B" w:rsidRDefault="0078231F" w:rsidP="00F55C41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6405F604" w14:textId="77777777" w:rsidR="0078231F" w:rsidRPr="00A7228B" w:rsidRDefault="0078231F" w:rsidP="00F55C41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37.3 (21-128)</w:t>
            </w:r>
          </w:p>
        </w:tc>
        <w:tc>
          <w:tcPr>
            <w:tcW w:w="2477" w:type="dxa"/>
            <w:tcBorders>
              <w:top w:val="nil"/>
              <w:bottom w:val="single" w:sz="4" w:space="0" w:color="auto"/>
            </w:tcBorders>
          </w:tcPr>
          <w:p w14:paraId="53BBE12D" w14:textId="77777777" w:rsidR="0078231F" w:rsidRPr="00A7228B" w:rsidRDefault="0078231F" w:rsidP="00F55C41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33.6 (25-8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BA6080" w14:textId="77777777" w:rsidR="0078231F" w:rsidRPr="00A7228B" w:rsidRDefault="0078231F" w:rsidP="00F55C41">
            <w:pPr>
              <w:pStyle w:val="TableParagraph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  <w:lang w:val="sv-SE"/>
              </w:rPr>
            </w:pPr>
            <w:r w:rsidRPr="00A7228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</w:tbl>
    <w:p w14:paraId="745E550C" w14:textId="77777777" w:rsidR="0078231F" w:rsidRPr="00A7228B" w:rsidRDefault="0078231F" w:rsidP="0078231F">
      <w:pPr>
        <w:pStyle w:val="TableParagraph"/>
        <w:rPr>
          <w:rFonts w:ascii="Times New Roman" w:hAnsi="Times New Roman" w:cs="Times New Roman"/>
        </w:rPr>
      </w:pPr>
    </w:p>
    <w:p w14:paraId="61F1B427" w14:textId="77777777" w:rsidR="0078231F" w:rsidRDefault="0078231F" w:rsidP="0078231F">
      <w:pPr>
        <w:pStyle w:val="BodyText"/>
        <w:spacing w:before="44" w:line="480" w:lineRule="auto"/>
        <w:ind w:left="103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228B">
        <w:rPr>
          <w:rFonts w:ascii="Times New Roman" w:eastAsia="Times New Roman" w:hAnsi="Times New Roman" w:cs="Times New Roman"/>
          <w:color w:val="000000"/>
          <w:sz w:val="16"/>
          <w:szCs w:val="16"/>
          <w:lang w:eastAsia="fi-FI"/>
        </w:rPr>
        <w:t xml:space="preserve">*reference values are age- and sex-dependent: 1-45, </w:t>
      </w:r>
      <w:r w:rsidRPr="00A7228B">
        <w:rPr>
          <w:rFonts w:ascii="Times New Roman" w:hAnsi="Times New Roman" w:cs="Times New Roman"/>
          <w:sz w:val="16"/>
          <w:szCs w:val="16"/>
        </w:rPr>
        <w:t xml:space="preserve">M = male, F = female, ALT = alanine aminotransferase, AST = aspartate aminotransferase, GGT = γ glutamyl transpeptidase, alb = albumin, hb = hemoglobin, WBC = white blood cell count, CRP = C-reactive protein, ESR = </w:t>
      </w:r>
      <w:r w:rsidRPr="00A7228B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 xml:space="preserve">erythrocyte </w:t>
      </w:r>
      <w:r w:rsidRPr="00A7228B">
        <w:rPr>
          <w:rStyle w:val="highlight"/>
          <w:rFonts w:ascii="Times New Roman" w:hAnsi="Times New Roman" w:cs="Times New Roman"/>
          <w:bCs/>
          <w:color w:val="000000"/>
          <w:sz w:val="16"/>
          <w:szCs w:val="16"/>
        </w:rPr>
        <w:t>sedimentation</w:t>
      </w:r>
      <w:r w:rsidRPr="00A7228B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 xml:space="preserve"> </w:t>
      </w:r>
      <w:r w:rsidRPr="00A7228B">
        <w:rPr>
          <w:rStyle w:val="highlight"/>
          <w:rFonts w:ascii="Times New Roman" w:hAnsi="Times New Roman" w:cs="Times New Roman"/>
          <w:bCs/>
          <w:color w:val="000000"/>
          <w:sz w:val="16"/>
          <w:szCs w:val="16"/>
        </w:rPr>
        <w:t xml:space="preserve">rate, K = potassium, Na = sodium, HDL = </w:t>
      </w:r>
      <w:r w:rsidRPr="00A7228B">
        <w:rPr>
          <w:rFonts w:ascii="Times New Roman" w:hAnsi="Times New Roman" w:cs="Times New Roman"/>
          <w:bCs/>
          <w:color w:val="000000"/>
          <w:sz w:val="16"/>
          <w:szCs w:val="16"/>
          <w:shd w:val="clear" w:color="auto" w:fill="FFFFFF"/>
        </w:rPr>
        <w:t xml:space="preserve">high-density lipoprotein, LDL = low-density lipoprotein, </w:t>
      </w:r>
      <w:r w:rsidRPr="00A7228B">
        <w:rPr>
          <w:rFonts w:ascii="Times New Roman" w:hAnsi="Times New Roman" w:cs="Times New Roman"/>
          <w:sz w:val="16"/>
          <w:szCs w:val="16"/>
        </w:rPr>
        <w:t>HbA1c</w:t>
      </w:r>
      <w:r w:rsidRPr="00A7228B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= glycated hemoglobin</w:t>
      </w:r>
      <w:r w:rsidRPr="00A7228B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br/>
      </w:r>
    </w:p>
    <w:p w14:paraId="109933AF" w14:textId="77777777" w:rsidR="00A77160" w:rsidRDefault="00A77160" w:rsidP="0078231F">
      <w:pPr>
        <w:pStyle w:val="BodyText"/>
        <w:spacing w:before="44" w:line="480" w:lineRule="auto"/>
        <w:ind w:left="103" w:firstLine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77160" w:rsidSect="00FE1AF2">
      <w:pgSz w:w="11906" w:h="16838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7764AA"/>
    <w:multiLevelType w:val="hybridMultilevel"/>
    <w:tmpl w:val="B838DC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6AED"/>
    <w:rsid w:val="00043463"/>
    <w:rsid w:val="00055D47"/>
    <w:rsid w:val="00067B09"/>
    <w:rsid w:val="000D6AED"/>
    <w:rsid w:val="000F070D"/>
    <w:rsid w:val="00154848"/>
    <w:rsid w:val="00224F0F"/>
    <w:rsid w:val="002459D7"/>
    <w:rsid w:val="00260937"/>
    <w:rsid w:val="002D417A"/>
    <w:rsid w:val="002F26BA"/>
    <w:rsid w:val="00310041"/>
    <w:rsid w:val="00324305"/>
    <w:rsid w:val="0038025E"/>
    <w:rsid w:val="00413033"/>
    <w:rsid w:val="004876AF"/>
    <w:rsid w:val="004C0D10"/>
    <w:rsid w:val="00591574"/>
    <w:rsid w:val="005B3174"/>
    <w:rsid w:val="005D172C"/>
    <w:rsid w:val="00602437"/>
    <w:rsid w:val="006B6FE4"/>
    <w:rsid w:val="006F6A5D"/>
    <w:rsid w:val="00711673"/>
    <w:rsid w:val="00775FAF"/>
    <w:rsid w:val="0078231F"/>
    <w:rsid w:val="00795E5F"/>
    <w:rsid w:val="007D31C5"/>
    <w:rsid w:val="00870F4F"/>
    <w:rsid w:val="00891D0A"/>
    <w:rsid w:val="008E38F6"/>
    <w:rsid w:val="008F6287"/>
    <w:rsid w:val="00924CFD"/>
    <w:rsid w:val="009E742A"/>
    <w:rsid w:val="00A626D5"/>
    <w:rsid w:val="00A7228B"/>
    <w:rsid w:val="00A77160"/>
    <w:rsid w:val="00A85711"/>
    <w:rsid w:val="00AF5898"/>
    <w:rsid w:val="00B908A9"/>
    <w:rsid w:val="00B93B7C"/>
    <w:rsid w:val="00C10D86"/>
    <w:rsid w:val="00C409E3"/>
    <w:rsid w:val="00D064B7"/>
    <w:rsid w:val="00E12E02"/>
    <w:rsid w:val="00E32A40"/>
    <w:rsid w:val="00E5536A"/>
    <w:rsid w:val="00EB60AC"/>
    <w:rsid w:val="00EE4396"/>
    <w:rsid w:val="00F55C41"/>
    <w:rsid w:val="00FE1AF2"/>
    <w:rsid w:val="00FE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C8B82"/>
  <w15:docId w15:val="{B3B21F02-0262-4E46-9D20-99E99FCEF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ED"/>
  </w:style>
  <w:style w:type="paragraph" w:styleId="Heading1">
    <w:name w:val="heading 1"/>
    <w:basedOn w:val="Normal"/>
    <w:link w:val="Heading1Char"/>
    <w:uiPriority w:val="9"/>
    <w:qFormat/>
    <w:rsid w:val="00F55C41"/>
    <w:pPr>
      <w:spacing w:before="360" w:after="240" w:line="240" w:lineRule="auto"/>
      <w:outlineLvl w:val="0"/>
    </w:pPr>
    <w:rPr>
      <w:rFonts w:eastAsia="Times New Roman" w:cs="Times New Roman"/>
      <w:b/>
      <w:bCs/>
      <w:kern w:val="36"/>
      <w:sz w:val="2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0D6AED"/>
    <w:pPr>
      <w:widowControl w:val="0"/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03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823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78231F"/>
  </w:style>
  <w:style w:type="table" w:styleId="TableGrid">
    <w:name w:val="Table Grid"/>
    <w:basedOn w:val="TableNormal"/>
    <w:uiPriority w:val="39"/>
    <w:rsid w:val="00782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78231F"/>
    <w:pPr>
      <w:widowControl w:val="0"/>
      <w:spacing w:after="0" w:line="240" w:lineRule="auto"/>
      <w:ind w:left="463" w:hanging="360"/>
    </w:pPr>
    <w:rPr>
      <w:rFonts w:ascii="Book Antiqua" w:eastAsia="Book Antiqua" w:hAnsi="Book Antiqua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8231F"/>
    <w:rPr>
      <w:rFonts w:ascii="Book Antiqua" w:eastAsia="Book Antiqua" w:hAnsi="Book Antiqua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55C41"/>
    <w:rPr>
      <w:rFonts w:eastAsia="Times New Roman" w:cs="Times New Roman"/>
      <w:b/>
      <w:bCs/>
      <w:kern w:val="36"/>
      <w:sz w:val="28"/>
      <w:szCs w:val="48"/>
      <w:lang w:eastAsia="fi-FI"/>
    </w:rPr>
  </w:style>
  <w:style w:type="paragraph" w:styleId="ListParagraph">
    <w:name w:val="List Paragraph"/>
    <w:basedOn w:val="Normal"/>
    <w:uiPriority w:val="34"/>
    <w:qFormat/>
    <w:rsid w:val="00F55C4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34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oti, Sauli /FI</dc:creator>
  <cp:lastModifiedBy>chn off28</cp:lastModifiedBy>
  <cp:revision>4</cp:revision>
  <cp:lastPrinted>2021-03-12T18:37:00Z</cp:lastPrinted>
  <dcterms:created xsi:type="dcterms:W3CDTF">2021-03-24T08:07:00Z</dcterms:created>
  <dcterms:modified xsi:type="dcterms:W3CDTF">2021-04-30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28756293</vt:i4>
  </property>
  <property fmtid="{D5CDD505-2E9C-101B-9397-08002B2CF9AE}" pid="3" name="_NewReviewCycle">
    <vt:lpwstr/>
  </property>
  <property fmtid="{D5CDD505-2E9C-101B-9397-08002B2CF9AE}" pid="4" name="_EmailSubject">
    <vt:lpwstr>muistutusviesti</vt:lpwstr>
  </property>
  <property fmtid="{D5CDD505-2E9C-101B-9397-08002B2CF9AE}" pid="5" name="_AuthorEmail">
    <vt:lpwstr>Kati.Kaartinen@hus.fi</vt:lpwstr>
  </property>
  <property fmtid="{D5CDD505-2E9C-101B-9397-08002B2CF9AE}" pid="6" name="_AuthorEmailDisplayName">
    <vt:lpwstr>Kaartinen Kati</vt:lpwstr>
  </property>
  <property fmtid="{D5CDD505-2E9C-101B-9397-08002B2CF9AE}" pid="7" name="_PreviousAdHocReviewCycleID">
    <vt:i4>-417709536</vt:i4>
  </property>
  <property fmtid="{D5CDD505-2E9C-101B-9397-08002B2CF9AE}" pid="8" name="_ReviewingToolsShownOnce">
    <vt:lpwstr/>
  </property>
</Properties>
</file>